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Table S1. Estimated number and age-standardized rate (per 100,000 persons) of prevalence and temporal trends for AMD in 204 countries and territories from 1990 to 2019.</w:t>
      </w:r>
    </w:p>
    <w:tbl>
      <w:tblPr>
        <w:tblW w:w="11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2040"/>
        <w:gridCol w:w="1752"/>
        <w:gridCol w:w="2028"/>
        <w:gridCol w:w="1548"/>
        <w:gridCol w:w="1806"/>
      </w:tblGrid>
      <w:tr>
        <w:trPr>
          <w:trHeight w:val="448" w:hRule="atLeast"/>
        </w:trPr>
        <w:tc>
          <w:tcPr>
            <w:tcW w:w="19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Country</w:t>
            </w:r>
          </w:p>
        </w:tc>
        <w:tc>
          <w:tcPr>
            <w:tcW w:w="37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3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-2019</w:t>
            </w:r>
          </w:p>
        </w:tc>
      </w:tr>
      <w:tr>
        <w:trPr>
          <w:trHeight w:val="460" w:hRule="atLeast"/>
        </w:trPr>
        <w:tc>
          <w:tcPr>
            <w:tcW w:w="19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UI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SR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UI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UI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(95% CI)</w:t>
            </w:r>
          </w:p>
        </w:tc>
      </w:tr>
      <w:tr>
        <w:trPr/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52.49 (10882.59-16577.41)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3 (165.17-245.67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46.54 (15900.2-23495.04)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12 (172.06-253.26)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 (0.23-0.3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1.55 (1054.5-1572.9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 (57.8-84.8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0.12 (2334.77-3513.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11 (52.78-78.8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34--0.2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e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35.73 (16952.69-25813.8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37 (150.96-223.2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46.32 (39699.44-60274.7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55 (130.71-194.2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 (-0.44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 (5.81-9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5 (30.98-47.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3 (12.17-18.8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5 (27.9-42.5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35--0.2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orr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9 (32.01-46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49 (71.49-100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14 (97.18-136.5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71 (64.52-91.6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 (-0.37--0.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ol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5.78 (942.12-1503.6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9 (33.97-52.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4.91 (2547.87-4050.6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98 (31.72-49.1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 (-0.3--0.2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6 (9.21-14.3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7 (16.47-25.6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3 (14.54-22.6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4 (15.3-24.0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 (-0.24--0.1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17.12 (8646.88-13332.1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3 (29.12-43.6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24.75 (14170.89-21485.9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8 (25.42-38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 (-0.41--0.3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e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5.29 (1406.01-2140.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75 (57.44-87.0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0.36 (2371.3-3656.9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8 (56.05-85.9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 (-0.19--0.1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5.86 (6471.03-9389.8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7 (34.73-49.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57.08 (14114.58-20562.7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 (30.76-44.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 (-0.44--0.2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06.05 (9646.41-13704.6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5 (78.13-109.6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16.97 (13680.93-19177.2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8 (67.23-94.2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 (-0.55--0.5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8.16 (2652.97-4017.1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3 (58.92-89.3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31.6 (4487.65-7173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6 (57.23-87.0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 (-0.25--0.1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ama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9 (22.78-34.9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2 (16.6-25.3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84 (54.82-85.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3 (15.5-24.1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 (-0.22--0.1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rai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37 (194.66-294.6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06 (143.58-214.4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1.51 (894.66-1409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49 (120.83-180.5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 (-0.6--0.5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691.85 (46242.92-70530.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9 (113.11-169.8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538.62 (115443.88-171155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96 (93.29-136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 (-0.79--0.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ado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1 (20.83-33.8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 (6.62-10.5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4 (32.55-52.7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 (6.46-10.3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-0.03-0.0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ar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6.1 (2633.83-4041.5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7 (20.51-31.3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9.04 (3108.76-4722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7 (18.81-28.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35--0.2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08.57 (12186.66-17354.2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4 (76.93-108.4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61.25 (17623.47-25084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3 (67.01-94.9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 (-0.51--0.4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iz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2 (15.65-23.8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8 (17.66-26.7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6 (39.44-60.1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5 (16.24-24.9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 (-0.27--0.2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4.88 (1433.44-2129.8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5 (79.74-117.6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1.92 (5857.84-9216.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15 (139.72-215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(1.68-2.0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mu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6 (9.6-14.9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8 (16.11-24.8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3 (19.96-31.3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9 (14.54-22.8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 (-0.31--0.2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65 (120.81-186.3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9 (63.5-94.3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.13 (246.46-384.3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5 (48.39-74.7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 (-1.14--0.7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1.2 (1932.98-2892.8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82 (68.3-100.6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0.1 (5054.7-7660.5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6 (61.69-91.9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 (-0.32--0.2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1.13 (1973.5-3002.7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7 (56.29-84.3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6 (3151.01-4824.1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5 (51.81-78.7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(-0.46-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swa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77 (103.53-180.9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7 (22.72-37.7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.65 (193.49-329.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8 (18.54-30.1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 (-0.84--0.7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652.66 (55606.25-81197.1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5 (70.21-10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787.77 (159365.82-22878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13 (68.84-99.1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0.01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8 (11.1-17.6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4 (19.12-29.4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4 (33.33-53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9 (18.1-27.7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 (-0.22--0.0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9.89 (5396.16-7386.7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2 (45.41-61.2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74.86 (6317.83-9563.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 (40.8-60.8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 (-0.18--0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5.47 (1475.12-2193.0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37 (40.21-59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43.04 (6669.14-10269.3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03 (86.09-129.5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(1.77-2.5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und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1.2 (1103.01-1658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6 (54.78-81.3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2.37 (1744.83-2543.6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9 (48.23-70.5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 (-0.54--0.4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.28 (444.88-601.3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25 (189.83-256.0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08 (601.17-965.6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5 (150.49-243.8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 (-0.61--0.5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8.21 (2484.64-4033.8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19 (65.02-103.5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8.52 (5510.24-9134.9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53 (52.02-84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 (-0.77--0.5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ro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4.04 (4966.36-7678.5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59 (131.45-200.5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98.84 (13250.16-20651.3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51 (133.63-205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 (-0.24-0.0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3.37 (7019.67-10319.9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 (21.98-32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52.01 (15790.87-23055.7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5 (20.93-30.5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 (-0.21--0.1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08 (138.55-218.0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6 (18.88-28.4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69 (262.78-404.8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2 (20.29-30.6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0.27-0.3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8.29 (2145.85-3100.4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4 (82.21-117.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3.18 (6304.92-9685.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77 (132.16-200.0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1.65-2.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0 (2112.6-3263.1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8 (23.99-36.8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5.19 (5304.14-8106.4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6 (21.99-33.5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 (-0.4--0.3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438.63 (721285.68-1065956.2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33 (100.83-144.2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1883.03 (2134011.4-3114761.8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97 (109.37-156.9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05-0.3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4.01 (6866.14-10326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4 (45.17-67.6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45.77 (21721.65-32657.6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2 (40.64-61.6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 (-0.35--0.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o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 (216.4-327.9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3 (107.72-160.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.43 (414.66-615.7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97 (93.28-138.3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 (-0.55--0.5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.01 (312.67-512.6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1 (37.86-58.6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.25 (710.82-1153.4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8 (36.44-57.2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 (-0.18--0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7 (4.96-8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5 (43.15-70.0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8.55-13.7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8 (34.16-54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 (-0.68--0.5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.14 (755.02-1138.0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5 (46.42-69.7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9.84 (2278.14-3401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2 (44.57-67.1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 (-0.15--0.1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4.46 (1571.53-2417.9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 (55.97-82.4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96.48 (12898.89-20357.8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61 (148.16-225.7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(0.98-2.3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0.21 (3205.09-4918.4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6 (52.03-78.4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7.81 (4596.57-7160.6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1 (49.1-75.8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 (-0.23--0.1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6.05 (2190.61-3396.8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9 (21.49-33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6.42 (3969.08-6068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9 (20.18-30.8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 (-0.19--0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.53 (510.73-752.8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6 (73.72-104.7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3.14 (1181.55-1731.5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5 (64.34-91.7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 (-0.5--0.4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ch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1.07 (7239.29-10962.6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7 (52.29-77.7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00.45 (10908.24-16771.4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8 (48.97-74.3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 (-0.23--0.1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7.18 (5710.15-9302.2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4 (45.79-73.6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53.11 (13367.49-21449.2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5 (44.47-70.8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 (-0.19--0.1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6.09 (2219.64-3623.5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5 (19.26-30.1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9.43 (5595.56-8726.4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3 (21.79-33.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41-0.5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9.26 (3948.21-5654.7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1 (45.75-64.5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1.87 (5089.18-7369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3 (40.23-58.0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 (-0.42--0.3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bout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16 (110.47-167.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11 (105.72-157.1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.5 (427.92-649.4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19 (90.64-134.0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 (-0.64--0.5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6 (12.75-20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 (16.75-25.9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8 (14.6-22.6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1 (15.83-24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 (-0.19--0.1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5.62 (633.4-1012.8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5 (19.17-30.1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4.42 (1423.43-2237.3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8 (16.31-25.7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0.5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1.09 (1410.74-2108.2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7 (29.02-43.4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8.69 (3817.47-5847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5 (26.42-40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 (-0.28--0.2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99.38 (40169.01-59985.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91 (159.39-234.3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78.11 (74887.21-113817.8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46 (135.96-201.5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 (-0.46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1.33 (1462.56-2236.6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9 (53.06-81.0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0.61 (2728.62-4259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4 (45.08-70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0.44--0.3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7 (52.58-82.8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9 (34.35-52.1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34 (112.01-175.4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9 (30.36-46.4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 (-0.56--0.4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tr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.62 (596.04-941.7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28 (85.18-129.1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.51 (1586.85-2470.7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3 (78.59-121.4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 (-0.48--0.2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o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.53 (277.51-430.5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7 (13.64-20.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.59 (357.98-555.3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 (12.28-18.8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0.48--0.4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watin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1 (64.58-100.5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8 (27.75-42.4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01 (124.83-195.4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1 (26.98-40.7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 (-0.17--0.0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iop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71.77 (16033.54-23143.5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64 (97.58-137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09.91 (38403.02-55690.5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84 (107.25-154.1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27-0.5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j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33 (107.36-174.0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7 (38.27-59.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99 (240.85-367.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2 (37.4-56.1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-0.06-0.0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65.35 (5611.79-8004.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7 (78.77-111.2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44.59 (9247.21-13117.8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1 (66.2-93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 (-0.66--0.5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052.24 (56592.05-83023.3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6 (63.71-91.8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833.96 (88498.86-129274.5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1 (54.83-80.1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 (-0.57--0.5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65 (147.52-229.9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5 (30.6-46.8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75 (232.01-368.9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1 (27.64-43.1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 (-0.31--0.2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81 (236.82-350.2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5 (78.35-114.1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0.03 (1072.42-1690.9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55 (126.95-198.0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1.77-2.1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8.7 (3391.07-5231.9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32 (57.06-87.6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5.58 (3695.22-5580.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36 (58.2-88.2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-0.0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176.85 (100707.45-142602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2 (76.46-107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892.93 (142118.88-204087.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1 (65.15-91.8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 (-0.57--0.4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8.06 (6331.56-9906.3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02 (122.79-187.1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01.78 (24019.54-37937.8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.76 (171.42-262.7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61-1.1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c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68.25 (10276.37-14839.8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2 (68.86-98.3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67.89 (16984.27-24690.2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09 (60.71-86.4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0.49--0.4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 (6.1-9.0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9 (26.51-39.0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1 (14.19-21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3 (25.09-36.8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 (-0.19--0.1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na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1 (13.55-20.7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7 (17.35-26.2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2 (16.01-25.3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9 (15.55-24.2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 (-0.34-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8 (18.23-28.9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7 (29.21-44.4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5 (49.66-76.2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4 (26.45-40.6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 (-0.25--0.1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8.58 (1391.37-2323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6 (46.32-75.7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0.46 (4130.47-6790.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4 (40.07-65.1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 (-0.48--0.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8.14 (2991.39-4586.5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01 (97.15-146.6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92.66 (7399.48-11301.3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21 (148.54-225.4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1.13-1.4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.29 (446.79-707.6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6 (129.39-200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8.84 (1227.22-1955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.8 (207.62-320.0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1.06-1.5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a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74 (57.8-89.3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8 (17.92-27.4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91 (87.89-137.5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8 (16.2-25.1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 (-0.26--0.1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it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.82 (523.37-812.3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9 (19.63-29.9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7.64 (1034.65-1605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7 (18.03-27.5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 (-0.26--0.2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ura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37 (802.2-1266.4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5 (44.47-70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7.6 (2126.77-3468.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5 (39.61-63.7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35--0.2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32.79 (9809.92-14740.0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23 (65.98-98.3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56.36 (13024.62-19477.2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2 (64.04-95.6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 (-0.2--0.1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.58 (500.35-679.2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79 (168.92-228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.14 (676.24-945.7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08 (110.54-155.9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8 (-1.87--1.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122.25 (441424.72-662739.0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85 (116.78-169.0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928.46 (897125.32-1330565.3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5 (84.86-123.8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7 (-1.76--1.3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15.89 (46854.71-76080.7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07 (58.23-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501.87 (96844.28-156534.4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4 (52.41-83.9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39-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58.06 (57692.87-84178.2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.98 (265.58-371.3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754.61 (152228.39-212936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18 (232.99-323.6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 (-0.38--0.2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q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42.2 (10382.8-1551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5 (150.21-221.2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23.42 (25345.05-37895.5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92 (131.92-193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 (-0.5--0.4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3.46 (3014.28-4349.1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 (76.79-108.5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6.08 (5058.05-7133.3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4 (65.07-91.5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 (-0.63--0.5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ae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8.44 (3559.62-5176.3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 (77.04-109.5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1.97 (8236.72-11699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 (66.66-94.5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 (-0.54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196.27 (124475.3-177861.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11 (139.52-197.3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684.85 (179817.1-251957.4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03 (107.1-148.4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 (-1.1--0.9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a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.23 (306.21-472.5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7 (16.81-25.6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.26 (462.62-716.3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8 (15.3-23.8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 (-0.3-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10.41 (27670.29-40348.8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2 (17.49-25.2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11.63 (70623.31-101100.9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7 (15.89-22.7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 (-0.45--0.2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1.55 (1268.06-2007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33 (121.84-192.1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3.65 (5109-7653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61 (97.18-144.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 (-0.95--0.8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62.32 (6898.24-10609.0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2 (60.18-91.5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37.51 (9086.01-14163.8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8 (58.01-89.1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 (-0.19--0.0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y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84.44 (13716.86-22515.6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.55 (192.13-311.0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22.69 (23241.51-35060.7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64 (125.97-188.4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(-1.1--0.4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ibat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7 (10.14-16.5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 (34.42-53.6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 (16.37-26.8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31-47.9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33--0.2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wai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.39 (591.37-883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1 (132.08-195.1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5.27 (2275.78-3459.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69 (115.98-175.2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0.4--0.3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5.99 (2626.01-4016.5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28 (90.2-137.6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6.11 (3721.37-5690.1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49 (94.02-141.1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 (0.13-0.1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1.76 (2067.08-3211.3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34 (119.02-179.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8.45 (4240.51-6576.9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97 (115.76-176.3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 (-0.26--0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v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8.99 (733.33-1118.7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1 (20.36-30.9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4.87 (813.49-1271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 (18.52-28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 (-0.37--0.3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8.55 (3169.13-4456.5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88 (150.6-207.6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06.96 (6840.76-10068.4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26 (131.63-194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 (-0.18-0.0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oth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.98 (242-376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4 (28.69-43.3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.99 (288.41-460.6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1 (27.86-42.8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 (-0.09--0.0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e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.67 (1370.55-2111.1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69 (129.92-196.3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8.62 (2170.11-3353.2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06 (130-195.8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 (-0.04-0.0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y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6.86 (1833.85-2746.0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95 (111.52-166.8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7.94 (4039.57-6025.7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75 (93.71-138.9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(-0.46--0.3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5.42 (908.62-1375.5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3 (20.02-30.1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9.77 (1193.65-1835.3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7 (18.94-29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 (-0.24--0.2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.67 (409.07-589.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8 (75.61-107.0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7.67 (704.09-995.8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5 (64.87-91.5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 (-0.59--0.5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57.32 (6334.08-9371.5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08 (141.93-207.3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80.54 (10551.48-16047.1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79 (125.02-185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 (-0.47--0.3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w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1.7 (2921.12-4595.3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64 (89.45-136.6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1.44 (4791.82-7205.5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8 (77.29-114.8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0.46--0.2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49.43 (14577.72-21832.3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53 (179.18-265.8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46.32 (28747.6-43397.8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92 (113.33-169.3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7 (-2.16--1.7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div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1 (54.66-91.4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8 (80-128.6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24 (167.33-278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4 (66.88-111.7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 (-0.7--0.5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5.5 (2960.63-3980.5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1 (81.13-108.0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9.97 (6410.08-9656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92 (84.92-124.8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 (0.19-0.4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.98 (299.82-435.9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9 (75.93-108.8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8.37 (677.79-967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77 (66.94-95.3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0.47--0.4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 (4.64-7.4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2 (34.16-52.7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6 (8.09-13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3 (29.96-46.2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 (-0.45--0.3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4.16 (1353.83-2084.5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81 (145.76-220.5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3.47 (2725.54-4237.2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75 (142.51-218.3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 (-0.03-0.0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.46 (545.03-816.7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 (82.27-121.4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0.59 (1232.42-1844.4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5 (71.16-106.0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 (-0.52--0.4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59.86 (19923.79-28948.0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5 (53.2-76.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394.25 (51381.92-73982.2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3 (46.68-67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36--0.2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2 (13.35-21.6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3 (33.74-52.9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 (16.48-26.6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9 (28.9-45.1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 (-0.52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c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32 (57.22-81.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59 (71.41-100.3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1 (71.6-101.9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9 (64.65-91.8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 (-0.37--0.3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.19 (441.49-745.9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6 (47.86-80.1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6.69 (833.39-1399.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9 (47.17-77.8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 (-0.05-0.0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.56 (310.08-465.1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9 (52.7-78.1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7.17 (502.23-763.3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3 (50.46-75.8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 (-0.18--0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occ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21.75 (12308.11-15350.3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47 (98.83-122.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51.35 (24751.03-37888.7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6 (87.92-131.2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6-0.3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3.74 (3634.61-5846.5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6 (72.32-114.3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43.01 (6540.79-10462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1 (73.08-114.7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3-0.1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59.89 (9886.7-15209.2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9 (49.71-74.9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71.23 (18457.16-28818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2 (44.63-68.7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 (-0.54--0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i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.98 (176.46-280.3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4 (28.15-42.8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.59 (312.61-485.6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6 (25.67-39.2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35--0.2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r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81-1.3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6 (31.09-47.9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75-1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4 (27.7-42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 (-0.31--0.2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17.04 (18958.45-30044.9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.93 (235.09-362.3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237.57 (67095.53-101242.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.86 (318.08-470.1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57-0.8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97.36 (14733.53-21414.0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9 (71.7-103.2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77.92 (23293.43-33857.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11 (62.78-90.9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 (-0.53--0.4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9.09 (1508.5-2202.3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1 (39.4-56.6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6.47 (2884.55-4063.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4 (33.85-47.7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 (-0.59--0.5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2.48 (625.06-932.8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23 (47.06-70.0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1.41 (1638.85-2484.8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14 (41.93-63.0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 (-0.41--0.3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6.61 (1964.32-2858.7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7 (85.08-121.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5.67 (7856.35-12393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3 (117.98-180.3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73-1.1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687.14 (99570.83-146022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.38 (247.27-355.1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421.34 (173009.55-257872.8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.25 (230.84-338.1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 (-0.4--0.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7-1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4 (30.56-47.2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 (0.56-0.8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9 (25.93-39.3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 (-0.59--0.5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6.24 (933.05-1406.5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6 (55.3-82.6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6.06 (1590.19-2451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8 (51.87-77.6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 (-0.31--0.2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 (3.27-5.2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5 (28.43-43.2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6 (11.45-18.4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6 (25.44-39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 (-0.29--0.1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9.27 (5390.71-7320.6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35 (72.42-97.4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10.22 (7097.66-9644.5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2 (66.58-90.8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35--0.2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.13 (605.02-926.2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28 (113.93-170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9.64 (2354-3605.7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28 (179.62-265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56-1.4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823.67 (97741.18-146170.4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89 (187.23-276.3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071.43 (139394.41-210371.6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37 (149.82-220.8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 (-1.01--0.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 (2.53-3.9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5 (29.43-45.3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3 (4.65-7.4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5 (25.53-39.4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(-0.44--0.3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9.5 (978.37-1480.7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54 (122.79-182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7.42 (2059.84-3200.6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61 (104.67-157.8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 (-0.84--0.6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am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.35 (482.85-725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6 (34.65-5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8.75 (1286.01-1903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1 (31.06-46.2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(-0.42--0.3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.76 (364.29-581.8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9 (25.15-37.8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7.13 (849.76-1386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7 (23.43-36.3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 (-0.15--0.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gua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8.37 (596.33-874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3 (29.3-42.8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4.54 (1481.94-2182.5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6 (28.58-42.1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 (-0.11--0.0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65.95 (14328.9-21229.4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57 (131.3-193.1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92.91 (41707.31-60250.3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46 (133.61-193.1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-0.15-0.1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45.2 (21646.79-31223.2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4 (86.12-122.4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991.71 (56928.47-82038.9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9 (84.51-119.4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 (-0.13-0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49.72 (22801.75-33006.8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8 (53.41-76.3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22.08 (38020.98-54059.9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3 (51.51-73.1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 (-0.23--0.1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01.97 (10976.78-15807.1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9 (83-117.6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33.14 (19015.07-26896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38 (68.73-96.6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 (-0.69--0.6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.8 (573.27-895.5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2 (15.78-24.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9.72 (1113.67-1754.9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3 (14.24-22.5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35--0.2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ta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8 (92.31-141.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12 (137.2-201.0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1.14 (653.64-1064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12 (103.08-155.4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 (-1.14--0.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72.16 (5255.39-8382.5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 (24.13-37.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66.86 (15099.49-22618.7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7 (17.44-25.9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7 (-1.3--1.0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8.99 (1114.73-1770.4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2 (27.74-42.9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4 (1705-2546.3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2 (28.98-43.1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02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82.85 (14911.03-22452.6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1 (55.78-82.7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76.31 (20455.13-30814.6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6 (51.94-77.4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 (-0.29-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92.21 (40119.08-58631.3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9 (23.7-34.2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52.63 (52544.02-75881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2 (21.71-31.3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 (-0.44-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wan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1.78 (2312.65-3727.0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57 (96.49-150.0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8.96 (3689.01-5871.3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1 (73.81-116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 (-0.99--0.8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2 (6.39-10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6 (16.57-25.4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8.67-13.6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2 (15.09-23.4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 (-0.28--0.2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2 (14.37-22.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 (16.91-25.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2 (32.82-50.2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2 (15.63-24.0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 (-0.24--0.1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 (12.07-18.7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9 (17.12-26.0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5 (20.7-32.3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4 (15.84-24.5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 (-0.23--0.1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o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6 (25.02-39.3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1 (31.77-49.1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7 (36.53-56.4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5 (28.18-42.7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0.42--0.3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3 (23.88-34.1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1 (71.85-102.4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8 (48.61-68.4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7 (64.75-91.9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0.39--0.3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6 (90.7-140.2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03 (146.53-219.8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62 (130.09-203.5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94 (143.5-220.9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 (-0.04--0.0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22.85 (11390.54-17131.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04 (234.93-355.3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20.89 (23833.22-36081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31 (191.09-278.8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 (-0.81--0.7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2.89 (3739.02-5824.7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07 (129.51-197.4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35.51 (10294.97-15827.7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04 (154.05-232.9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 (0.54-0.7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04.61 (5817.02-8727.1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58 (54.96-80.8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93.57 (8497.17-13054.4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8 (51.28-77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 (-0.3--0.2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1 (48.46-72.3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2 (85.18-126.9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7 (77.09-114.8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2 (75.85-112.7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 (-0.44--0.4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0.35 (1536.74-2314.1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67 (88.46-131.5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1.53 (2647.89-3976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32 (88.75-130.8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1-0.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.85 (389.47-597.8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8 (22.58-34.0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3.51 (1559.72-2342.2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7 (21.24-31.9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 (-0.17--0.0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9.15 (3196.72-4823.7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2 (54.04-80.6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7.55 (4794.98-7314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4 (50.7-76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 (-0.23--0.1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e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4.74 (1255.01-1897.2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9 (51.65-77.3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5.99 (2261.5-3461.8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6 (48.6-74.4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 (-0.25--0.1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6 (32.74-53.3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7 (31.2-48.2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5 (66.84-106.3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 (28.97-44.3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 (-0.22--0.1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1.99 (1281.64-1964.3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5 (67.89-102.6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0.2 (3433.76-5351.7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43 (66.33-101.1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 (0.12-0.2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26.03 (6846.26-9932.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1 (37.29-53.6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38.86 (15920.22-23242.4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4 (40.27-58.3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3-0.4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0.16 (1105.7-1683.1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07 (54.77-81.6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1.27 (1547.24-2319.9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7 (50.88-75.9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 (-0.16--0.0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874.06 (78058.95-110981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61 (143.36-201.5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07.32 (139179.29-196140.5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56 (125.64-176.6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0.5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88.31 (8291.17-12471.0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75 (87.09-129.0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35.78 (19042.52-29106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05 (75.34-112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42--0.2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15.51 (10728.71-16685.9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47 (129.6-199.9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57.34 (17852.06-25967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56 (114.6-166.4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(-0.45-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nam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1 (82.23-124.6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9 (34.03-51.6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44 (193.36-284.6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08 (33.84-49.6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-0.04-0.0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97.56 (10520.49-15428.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02 (64.15-91.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06.57 (13961.16-20110.4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89 (57.29-82.1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 (-0.53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06.85 (7989.15-11391.9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1 (71.91-101.3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27.27 (12845.06-18167.7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3 (64.41-91.1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0.39--0.3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52.35 (7069.21-10514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01 (155.37-229.0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04.69 (14680.32-22204.3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52 (132.05-196.9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 (-0.52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4.44 (3374.84-5235.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2 (25.33-38.3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48.25 (11160.48-18046.5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7 (27.55-44.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28-0.6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4.62 (1589.13-2368.0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2 (60.17-89.8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5.63 (2287.7-3646.6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1 (59-89.3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 (-0.13--0.0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31.04 (34887.49-47253.9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77 (110.06-148.0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062.99 (72422-106534.5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3 (70.55-103.3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4 (-1.96--1.5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61 (243.01-380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07 (121.63-186.1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3.36 (717.88-1088.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72 (96.55-144.2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 (-0.92--0.7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g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5.25 (1268.23-194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98 (123.56-184.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67.21 (4610.68-7162.2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32 (150.82-227.5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0.54-0.7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kela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(0.45-0.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2 (32.61-50.5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35-0.5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9 (27.28-41.5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 (-0.64--0.5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8 (15.4-23.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2 (31.18-47.0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5 (19.41-29.5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7 (25.61-39.0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 (-0.77--0.6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75 (130.85-200.0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6 (16.68-25.2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.82 (284.22-429.5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2 (15.6-23.4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 (-0.26--0.2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s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3.89 (6458.67-9754.5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44 (138.48-206.2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95.61 (13540.87-20075.4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61 (112.17-165.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 (-0.8--0.7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e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47.58 (30227.21-45135.7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47 (94.69-140.8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509.33 (73591.66-110807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43 (86.52-129.4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 (-0.37--0.0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5.34 (766.28-1204.3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6 (44.55-69.0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7.32 (1427.89-2270.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17 (41.72-64.7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 (-0.41--0.2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al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2.05-3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4 (34.22-53.0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 (2.72-4.2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3 (28.72-44.1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 (-0.56--0.4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n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0.27 (4140.85-5590.3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2 (72.65-97.0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2.77 (8282.51-12319.5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5 (71-104.2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14-0.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ai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64.99 (15018.52-21980.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1 (21.59-31.2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36.09 (16335.39-23589.3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7 (20.56-29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 (-0.28-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.94 (359.94-548.3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6 (147.16-217.1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6.06 (2461.16-4010.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93 (125.9-186.3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 (-0.47--0.4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90.33 (79518.6-108052.8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9 (83.96-112.7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696.75 (109442.67-147639.2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9 (78.63-105.7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 (-0.27--0.2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09.46 (15728.31-21801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28 (164.93-222.9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28.06 (28513.02-41542.8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57 (135.03-195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 (-0.83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961.97 (81821.6-115271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1 (24.12-33.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826.83 (140408.04-196426.4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7 (22.82-32.1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 (-0.47--0.1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8 (12.28-19.0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6 (16.64-25.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2 (28.89-46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4 (15.26-23.8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 (-0.29--0.2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ugua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9.35 (1374.89-2070.9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7 (35.02-52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2.63 (1959.97-2941.5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93 (32.17-48.3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 (-0.22--0.1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3.22 (6181.42-9523.2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07 (59.59-90.7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65.71 (9093.24-14781.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77 (58.26-88.2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 (-0.15--0.0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uat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3 (19.2-26.4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5 (34.47-47.1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1 (40.04-61.6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2 (26.52-40.0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 (-0.89--0.6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2.16 (3444.33-5323.0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2 (40.66-62.7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78.4 (10517.59-16468.6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4 (38.64-60.1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 (-0.13--0.0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 Na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77.99 (37651.73-54743.8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33 (100.33-144.0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15.05 (73717.9-102954.2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9 (87.89-122.0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6 (-1.24--0.8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e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7.99 (5137.89-7677.6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 (123.82-182.7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82.14 (18939.02-28172.5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.38 (169.36-249.2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69-1.2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m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5.17 (1415.63-2180.0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3 (59.92-90.6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5.56 (2568.28-3993.7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3 (47.37-73.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 (-0.87--0.69)</w:t>
            </w:r>
          </w:p>
        </w:tc>
      </w:tr>
      <w:tr>
        <w:trPr/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mbabw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3.65 (797.45-1262.24)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 (24.15-36.98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4.26 (1323.47-2094.45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8 (24.12-37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-0.02-0.09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M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e-related macular degeneration; UI, uncertainty interval; CI, confidence interval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SR, age-standardized rate; EAPC, estimated annual percentage change.</w:t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8"/>
          <w:lang w:val="en-US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Table S2. Estimated number and age-standardized rate (per 100,000 persons) of YLDs and temporal trends for AMD in 204 countries and territories from 1990 to 2019.</w:t>
      </w:r>
    </w:p>
    <w:tbl>
      <w:tblPr>
        <w:tblW w:w="11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2040"/>
        <w:gridCol w:w="1752"/>
        <w:gridCol w:w="2028"/>
        <w:gridCol w:w="1548"/>
        <w:gridCol w:w="1806"/>
      </w:tblGrid>
      <w:tr>
        <w:trPr>
          <w:trHeight w:val="448" w:hRule="atLeast"/>
        </w:trPr>
        <w:tc>
          <w:tcPr>
            <w:tcW w:w="19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Country</w:t>
            </w:r>
          </w:p>
        </w:tc>
        <w:tc>
          <w:tcPr>
            <w:tcW w:w="37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3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-2019</w:t>
            </w:r>
          </w:p>
        </w:tc>
      </w:tr>
      <w:tr>
        <w:trPr>
          <w:trHeight w:val="460" w:hRule="atLeast"/>
        </w:trPr>
        <w:tc>
          <w:tcPr>
            <w:tcW w:w="19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UI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SR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UI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UI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(95% CI)</w:t>
            </w:r>
          </w:p>
        </w:tc>
      </w:tr>
      <w:tr>
        <w:trPr/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4.5 (715.25-1515.32)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8 (10.9-22.81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9.18 (1091.83-2341.82)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6 (11.62-25.01)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45-0.6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3 (65.65-139.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 (3.56-7.4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62 (128.27-277.7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 (2.94-6.3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 (-0.65--0.5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e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8.4 (1231.2-2801.8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6 (11.02-24.5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2.02 (2694.73-5887.7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3 (8.86-19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 (-0.78--0.7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52-1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 (2.7-6.1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0.98-2.3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 (2.24-5.1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 (-0.57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orr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 (2.59-5.6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 (5.81-12.0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8 (7.41-15.4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 (4.95-10.2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 (-0.58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ol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2 (62.53-144.5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 (2.21-4.8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.78 (149.85-354.3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1.85-4.0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 (-0.61--0.5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6-1.3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1.07-2.3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0.85-1.8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0.9-1.9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 (-0.59--0.5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3.63 (702.05-1581.7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 (2.38-5.1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0.85 (1088.23-2353.4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1.95-4.2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 (-0.66--0.6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e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4 (77-168.6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 (3.24-6.7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83 (124.26-263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 (2.98-6.2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 (-0.46--0.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9.49 (566.97-1231.7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 (3.04-6.5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1.85 (1161.65-2482.8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 (2.55-5.4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 (-0.65--0.5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8.43 (786.86-1665.7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 (6.4-13.4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0.65 (1046.26-2161.7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 (5.15-10.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 (-0.78--0.7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9 (154.54-331.0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1 (3.44-7.2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.04 (243.71-522.7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 (3.1-6.5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0.57-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ama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1.46-3.3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1.08-2.4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 (3.29-7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0.93-2.0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 (-0.53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rai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 (14.09-31.4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7 (10.28-22.8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6 (57.54-124.9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3 (7.68-16.5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1 (-1.15--1.0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4.2 (2734.28-5612.9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 (6.7-13.5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11.81 (6531.29-13547.7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9 (5.3-10.8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 (-0.81--0.5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ado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 (1.15-2.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(0.37-0.8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1.7-3.7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(0.34-0.7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 (-0.31-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ar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01 (179.59-405.8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 (1.42-3.1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.22 (199.74-445.3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(1.21-2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 (-0.71--0.5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4.48 (994.79-2131.2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9 (6.29-13.4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5.7 (1379.33-2793.6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 (5.26-10.6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 (-0.77--0.7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iz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1.01-2.2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 (1.14-2.5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 (2.32-5.2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0.96-2.1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 (-0.62--0.5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56 (82.33-172.8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 (4.64-9.5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.68 (314.51-655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4 (7.55-15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1.35-1.6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mu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59-1.3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 (1.01-2.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1.11-2.4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81-1.8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 (-0.74--0.6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1 (7.04-14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 (3.69-7.6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2 (12.81-27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 (2.52-5.2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 (-1.5--1.1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54 (127.32-277.8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 (4.58-9.8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.56 (304.35-658.9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 (3.75-7.9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 (-0.66--0.6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72 (123.79-268.3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 (3.55-7.4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.37 (170.57-370.8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 (2.83-6.1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 (-0.85--0.6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swa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7 (9.98-25.3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 (2.15-5.2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1 (16.66-41.8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 (1.58-3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2 (-1.2--1.0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4.84 (2837.34-5602.6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 (3.59-7.1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86.9 (7731.88-15416.7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 (3.37-6.7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 (-0.25-0.0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0.89-2.1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 (1.55-3.5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 (2.76-6.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1.49-3.2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 (-0.29--0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.89 (331.74-660.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 (2.82-5.4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.22 (377.87-793.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 (2.46-5.1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 (-0.32--0.1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3 (106.02-238.1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 (2.96-6.4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.28 (424.61-926.7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 (5.56-11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1.11-1.8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und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37 (98.6-221.3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 (4.92-10.8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03 (142.4-314.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 (3.94-8.4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 (-0.93--0.7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2 (20.56-41.6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1 (8.74-17.6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3 (28.27-58.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5 (7.1-14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 (-0.76--0.6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.89 (196.46-441.2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7 (5.08-11.1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.27 (414.19-921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 (3.91-8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 (-0.97--0.7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ro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.25 (269.49-557.0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7 (7.3-14.8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2.77 (708.89-1474.2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3 (7.24-14.9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 (-0.3--0.0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.45 (583.6-1270.5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 (1.82-3.9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5.3 (1251.61-2723.2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 (1.65-3.6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 (-0.3--0.2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1 (7.79-17.7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 (1.09-2.3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 (15.63-35.7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1.19-2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 (0.46-0.5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95 (135.41-294.9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9 (5.23-11.3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.89 (340.98-718.5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8 (7.26-15.1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1.02-1.3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96 (160-363.4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 (1.83-4.0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.29 (368.53-820.3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 (1.53-3.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 (-0.69--0.6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885.3 (37530.29-77765.6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 (5.16-10.5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065.76 (97100.02-197277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 (4.91-10.0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 (-0.81--0.2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8.05 (480.43-1038.9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 (3.17-6.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3.16 (1375.82-2881.9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 (2.57-5.3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 (-0.72--0.6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o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 (17.84-41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3 (9.04-19.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4 (31.42-67.6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4 (7.08-15.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 (-0.94--0.8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2 (17.4-38.7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 (2.04-4.3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2 (34.28-78.3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 (1.75-3.8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 (-0.59--0.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5-1.2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9 (4.4-10.3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0.78-1.8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 (3.12-7.4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 (-0.95--0.7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6 (42.96-91.2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 (2.64-5.5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37 (120.34-253.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 (2.36-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 (-0.47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06 (88.42-191.6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 (3.29-6.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1 (697.31-1458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3 (8.12-16.5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0.8-2.1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88 (179.86-385.9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 (2.96-6.2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61 (243.65-519.4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 (2.61-5.5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 (-0.47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34 (145.99-314.5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1.44-3.0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.04 (241.07-535.9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1.22-2.7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 (-0.49--0.2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3 (40.82-90.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 (5.93-12.6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07 (90.33-191.3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 (4.88-10.1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 (-0.76--0.6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ch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.48 (407.16-855.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 (2.98-6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.29 (575.63-1189.3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 (2.6-5.3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 (-0.48--0.3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.44 (211.05-461.2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 (1.68-3.6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.38 (408.42-934.5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 (1.37-3.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 (-0.68--0.5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43 (109.83-249.5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0.99-2.1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.74 (282.12-624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1.09-2.3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47-0.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.94 (327.74-671.5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 (3.78-7.7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.4 (409.87-868.8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4 (3.22-6.8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 (-0.55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bout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8 (9.16-20.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4 (8.74-19.2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9 (31.65-69.8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 (6.69-14.5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 (-1.1--0.9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0.81-1.8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(1.08-2.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 (0.86-1.9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0.94-2.1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 (-0.47-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1 (54.15-127.1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 (1.65-3.7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5 (108.37-251.8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1.24-2.8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2 (-0.9--0.7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4 (90.84-19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1.89-4.0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.67 (225.76-494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 (1.58-3.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 (-0.64--0.5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8.09 (2837.63-6168.4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5 (11.12-24.2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0.57 (4686.19-10427.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 (8.48-18.5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 (-0.86--0.8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18 (106.82-231.2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 (3.85-8.3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.7 (176.19-380.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 (2.9-6.2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 (-0.97--0.7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 (3.61-8.5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 (2.3-5.1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7.07-16.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 (1.88-4.2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 (-0.85--0.6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tr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02 (52.49-122.6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4 (7.42-17.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48 (126.22-294.9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 (6.12-14.0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 (-0.89--0.6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o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5 (19.17-43.5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 (0.95-2.1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1 (23.49-50.4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0.8-1.7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 (-0.89--0.7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watin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7 (4.99-11.4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 (2.11-4.7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2 (8.9-20.7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 (1.96-4.3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 (-0.36--0.1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iop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.29 (1319.82-2912.4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5 (8.14-17.2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1.97 (3111.14-6725.9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1 (8.64-18.8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 (0.28-0.5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j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3 (10.09-2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 (3.5-7.9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4 (20.87-47.6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 (3.23-7.1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 (-0.2--0.0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2.35 (458.55-980.3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 (6.44-13.7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2.4 (712.97-1495.2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 (5.08-10.6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 (-0.99--0.8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2.6 (4242-8914.6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 (4.82-10.0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3.44 (6178.14-12549.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 (3.78-7.7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 (-0.9--0.8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7 (9.7-21.7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2.02-4.3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4 (14.04-3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 (1.65-3.6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 (-0.63--0.5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2 (13.46-28.1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 (4.47-9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4 (54.98-115.2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2 (6.5-13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1.29-1.6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3 (186.84-402.2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4 (3.22-6.7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7 (200.42-408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 (3.13-6.4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 (-0.15--0.0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87.47 (8223.33-17344.7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 (6.27-13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51.55 (11045.36-22474.8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(5.01-10.3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 (-0.82--0.7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.18 (298.75-637.4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 (5.97-12.4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3.33 (1062.66-2229.3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7 (7.69-16.0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 (0.41-0.8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c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3.73 (864.24-1879.1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2 (5.89-12.4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9.52 (1364.87-2894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7 (4.84-10.2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 (-0.73--0.5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54-1.2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 (2.32-5.1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1.26-2.7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 (2.18-4.7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 (-0.2--0.1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na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0.9-1.9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 (1.14-2.5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0.93-2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0.91-2.0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 (-0.69--0.5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 (1.61-3.8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 (2.55-5.7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 (4.05-9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 (2.14-4.8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 (-0.38--0.2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07 (111.77-259.4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 (3.74-8.2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.45 (296.57-668.7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 (2.88-6.3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 (-0.9--0.6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58 (183.66-393.0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 (6.06-12.8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.89 (407.97-853.5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4 (8.24-17.1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75-1.0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2 (24.57-52.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6 (7.26-15.1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2 (62.04-128.8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9 (10.64-21.7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78-1.2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a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 (3.83-8.7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1.19-2.6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 (5.33-12.1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0.98-2.2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 (-0.54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it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2 (38.42-88.3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1.42-3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6 (68.27-160.7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1.19-2.6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 (-0.57--0.5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ura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9 (51.8-113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2.87-6.2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8 (126.82-275.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 (2.39-5.1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 (-0.75--0.6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.41 (559.13-1212.5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 (3.84-8.1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7.63 (667.67-1406.6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 (3.31-6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 (-0.49--0.3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 (45.5-92.0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1 (15.5-31.3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9 (59.49-126.5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3 (9.76-20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9 (-1.95--1.6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42.74 (32473.63-68389.8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8 (8.57-17.6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63.16 (59285.66-122397.8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6 (5.67-11.5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 (-2.16--1.8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8.39 (4862.89-11185.5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 (6.01-13.3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49.29 (10034.95-22824.2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 (5.38-12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(-0.46--0.3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9.63 (4013.67-8466.9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3 (18.17-38.2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20.3 (9634.01-1999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 (14.74-30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 (-0.78--0.5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q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1.66 (746.76-1643.3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7 (10.78-23.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9.32 (1720.99-3711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5 (8.9-19.2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 (-0.82--0.6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.53 (250.69-53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 (6.29-13.4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.12 (382.73-813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 (4.92-10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 (-0.94--0.8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ae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.51 (293.44-641.4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5 (6.46-13.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5.5 (633.46-1325.4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3 (5.13-10.8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 (-0.85--0.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23.01 (12947.73-27163.0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1 (14.23-30.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90.06 (17489.76-36523.3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6 (10.37-21.5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1 (-1.33--1.0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a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8 (19.46-43.2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1.06-2.3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3 (27.29-59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0.89-1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 (-0.7--0.5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9.63 (2480.02-5306.7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 (1.53-3.2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6.81 (5823.69-12286.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.34-2.8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 (-0.69--0.4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42 (118.79-278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9 (11.29-26.6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.36 (423.23-936.6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4 (7.96-17.5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1 (-1.46--1.3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2.42 (384.46-816.7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 (3.36-7.0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.87 (477.39-1016.7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 (3.08-6.4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(-0.53--0.2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y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2.19 (1606.01-3691.8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5 (22.63-50.8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6.9 (2078.16-4679.2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3 (11.28-25.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7 (-1.84--1.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ibat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0.94-2.2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 (3.12-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1.4-3.4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 (2.56-5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 (-0.56--0.4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wai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96 (41.53-90.1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5 (9.24-19.8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13 (148.43-313.6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5 (7.54-15.9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 (-0.74--0.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78 (147.7-303.5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 (5.09-10.4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.42 (197.58-416.8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 (5.03-10.5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-0.05-0.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61 (116.54-252.3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8 (6.73-14.1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.21 (233.57-490.6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 (6.35-13.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 (-0.42--0.2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v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4 (50.98-113.6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1.42-3.1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2 (53.31-119.6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1.22-2.7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 (-0.7--0.6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.79 (218.44-444.8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9 (10.25-20.5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.52 (425.47-907.5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1 (8.22-17.4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47--0.1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oth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1 (18.63-42.5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 (2.16-4.8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 (21.66-48.4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2.04-4.5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 (-0.24--0.1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e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3 (76.88-164.3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9 (7.35-15.6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67 (116.82-236.6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9 (7.01-14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 (-0.31-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y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9 (132.55-290.3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2 (8.02-17.5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.77 (263.92-546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7 (6.1-12.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3 (-1.15--0.9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4 (62.07-138.8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(1.38-3.0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96 (77.54-176.3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(1.24-2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0.49--0.4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15 (33.57-70.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 (6.23-13.0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 (53.41-112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 (4.93-10.3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 (-0.89--0.7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.25 (456.82-984.1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6 (10.24-21.8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.84 (680.56-1465.9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7 (7.97-17.0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 (-0.93--0.8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w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.05 (250.4-574.9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5 (7.61-16.8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.31 (355.05-771.5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4 (5.8-12.2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(-0.94--0.6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7.48 (1134.78-244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6 (13.88-29.9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3.39 (1901.63-4129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5 (7.72-16.3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2 (-2.87--2.3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div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8 (3.99-9.0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 (5.76-12.7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3 (10.18-22.2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 (4.1-8.9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1 (-1.3--1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56 (286.54-595.3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7 (7.91-16.2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.49 (471.23-1050.5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 (6.22-13.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 (-1.05--0.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3 (24.77-52.6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 (6.33-13.2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5 (52.28-110.5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 (5.12-10.8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 (-0.68--0.6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 (0.41-0.9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 (3.02-6.8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0.7-1.6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 (2.52-5.5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 (-0.67--0.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85 (77.12-162.2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9 (8.35-17.4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.49 (142.98-298.4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7 (7.56-15.5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34--0.3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1 (37.44-78.5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 (5.69-11.9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7 (73.63-160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 (4.36-9.2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 (-0.93--0.8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3.4 (1514.3-3196.3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 (3.98-8.4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2.41 (3531.65-7376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 (3.21-6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 (-0.79--0.6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1.25-2.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4 (3.13-7.0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1.39-3.4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 (2.35-5.4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 (-0.8--0.7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c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 (4.67-9.7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2 (5.75-12.0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4 (5.5-11.3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 (4.94-10.1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 (-0.56--0.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85 (29.28-66.4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 (3.21-7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11 (51.73-119.6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 (2.95-6.4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 (-0.36--0.2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9 (17.65-37.4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 (3.01-6.2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5 (27.4-58.2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 (2.78-5.8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36--0.2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occ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0.31 (831.67-1667.1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 (6.73-13.1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0.18 (1638.35-3577.8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 (5.81-12.4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 (-0.23-0.0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.16 (314.19-730.1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9 (6.27-14.2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7.47 (507.89-115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4 (5.64-12.7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 (-0.31--0.1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8.57 (752.4-1724.3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 (3.79-8.4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5.4 (1422.72-3272.6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 (3.37-7.7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 (-0.64--0.0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i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4 (13.83-31.6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 (2.2-4.8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1 (22.55-50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 (1.83-4.0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 (-0.67--0.5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r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7-0.1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 (2.69-6.0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6-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 (2.16-5.1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0.5--0.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3.82 (888.58-1884.4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7 (11.14-23.3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1.2 (2951.64-6178.1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1 (14.06-28.9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 (0.38-0.6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5.45 (1059.96-2209.0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 (5.22-10.8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5.34 (1552.6-3168.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 (4.17-8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 (-0.89--0.8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 (135.87-295.4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 (3.51-7.6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.92 (242.49-509.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 (2.84-6.0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 (-0.83--0.7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3 (43.75-94.7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 (3.3-7.0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4 (103.81-224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 (2.66-5.6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(-0.84--0.7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57 (127.69-275.7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 (5.68-12.1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.13 (464.48-997.7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7 (7.01-14.8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 (0.35-0.6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5.73 (5838.04-11564.1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5 (14.53-28.7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32.25 (9884.59-19970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5 (13.27-26.7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 (-0.8--0.4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6-0.1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 (2.63-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4-0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 (2.02-4.5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9 (-0.95--0.8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5 (56.32-118.7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 (3.38-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25 (87.32-184.4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 (2.83-5.9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 (-0.6--0.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0.29-0.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 (2.4-5.4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0.93-2.1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 (1.99-4.3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 (-0.53-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.24 (405.65-808.3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 (5.44-10.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6.09 (513.66-1010.5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 (4.81-9.5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 (-0.49--0.3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3 (47.84-107.4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7 (8.99-19.5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.96 (153.41-328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7 (11.78-24.5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 (-0.13-0.8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57.08 (5267.01-10499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9 (10.07-20.0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62.61 (7408.09-14764.8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 (7.91-15.4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 (-1.02--0.8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 (0.22-0.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 (2.51-5.5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37-0.8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 (1.99-4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 (-0.74--0.6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3 (64.47-136.6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9 (8.01-16.9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23 (130.51-271.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 (6.64-13.6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 (-1.53--1.0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am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1 (39.65-87.4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 (2.86-6.2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62 (100.95-219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 (2.44-5.3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 (-0.55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8 (27.25-64.1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 (1.84-4.0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53 (60.8-138.4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 (1.62-3.5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37--0.2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gua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1 (41.3-87.5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 (2.03-4.2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96 (92.52-197.9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 (1.78-3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 (-0.55--0.4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1.48 (933.66-1954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4 (8.5-17.9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5.59 (2462-4995.6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9 (7.87-15.9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 (-0.45--0.2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2.43 (1462.91-3049.8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9 (5.83-11.9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2.53 (3665.52-7632.4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 (5.47-11.2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 (-0.28--0.1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3.21 (1308.47-2653.7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 (3.08-6.1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5.59 (2070.09-4248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 (2.82-5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 (-0.35--0.2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6.03 (928.72-1965.8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7 (7.07-14.6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5.87 (1473.05-3090.7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 (5.33-11.2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4 (-1--0.8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5 (34.81-79.8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0.97-2.1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8 (60.84-135.8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0.77-1.7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 (-0.82--0.6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tar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 (6.35-13.8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4 (9.35-20.0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2 (34.83-75.4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 (5.49-10.9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7 (-2.46--1.8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9.37 (479.95-1126.1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 (2.22-4.9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5.85 (1193.33-2609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1.38-2.9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3 (-1.91--1.5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01 (86.1-194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 (2.15-4.7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94 (116.8-246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 (1.99-4.1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 (-0.39--0.1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8.25 (909.11-1962.9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 (3.42-7.3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0.66 (1154.7-2456.2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 (2.97-6.2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 (-0.52--0.4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1.9 (2649.28-5752.4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 (1.59-3.3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5.42 (3232.53-6812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 (1.35-2.8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 (-0.84--0.6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wan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.28 (203.2-468.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3 (8.3-18.5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.49 (282.1-636.7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 (5.63-12.5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6 (-1.54--1.3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0.41-0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 (1.07-2.3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(0.51-1.1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 (0.88-1.9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 (-0.61--0.5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0.92-2.0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(1.09-2.4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 (1.95-4.2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0.93-2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 (-0.57--0.4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0.74-1.7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1.06-2.4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1.2-2.7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0.92-2.1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 (-0.58--0.4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o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 (2.2-5.1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 (2.77-6.3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 (2.94-6.8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 (2.25-5.0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 (-0.71--0.5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1.93-4.0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1 (5.85-12.2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 (3.69-7.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 (4.99-10.2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 (-0.59--0.5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1 (5.18-11.1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9 (8.35-17.5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2 (6.83-14.1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6 (7.65-15.6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 (-0.36-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3.22 (949.59-2049.0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 (19.51-42.1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7.34 (1754.9-3866.7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2 (13.88-30.2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4 (-1.31--1.1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.93 (222.37-461.7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8 (7.71-15.9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4.49 (546.37-1168.3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5 (8.21-17.2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 (0.27-0.4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.58 (344.81-746.0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 (3.3-6.9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9.98 (457.14-977.5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 (2.81-5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 (-0.59--0.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4 (3.48-7.4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 (6.15-13.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 (5-10.7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 (4.96-10.4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(-0.8--0.7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22 (91.71-190.0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 (5.33-10.9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75 (145.68-308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 (4.96-10.2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 (-0.17--0.0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1 (30.26-68.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 (1.76-3.8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73 (121.01-270.2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 (1.66-3.6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 (-0.19--0.0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56 (186.27-397.7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 (3.16-6.6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.44 (260.42-551.5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 (2.76-5.8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 (-0.41--0.3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e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09 (72.19-149.7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3-6.1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18 (119.02-250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 (2.58-5.4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 (-0.54--0.4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 (2.95-7.1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 (2.7-6.1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7 (5.43-13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 (2.3-5.1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 (-0.45--0.3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 (118.69-270.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 (6.24-14.1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.44 (303.34-731.1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 (5.99-13.6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1-0.3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6.74 (392.47-815.8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 (2.11-4.3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4.55 (929.92-1948.5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 (2.35-4.8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(0.35-0.6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9 (91.25-206.7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 (4.56-10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9 (122.48-268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9 (4.06-8.8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 (-0.4--0.2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17.1 (7093.87-15007.7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2 (13.08-27.1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53.3 (11945.66-24367.7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2 (10.86-22.1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 (-0.79--0.6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9.23 (519.47-1108.0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 (5.46-11.5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3.33 (1058.63-2275.3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 (4.28-8.9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 (-0.86--0.6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7.32 (915.69-2173.0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7 (11.02-25.6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1.43 (1422.14-3095.2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4 (9.17-20.1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 (-0.69--0.5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nam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 (5.15-11.5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 (2.14-4.7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6 (11.85-24.7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 (2.07-4.2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 (-0.21--0.0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2.42 (989.63-2115.0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4 (5.97-12.7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1.11 (1249.6-2615.6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4 (5.11-10.7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 (-0.69--0.6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1.57 (639.05-1326.2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 (5.78-11.9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5.46 (994.99-2037.8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 (4.98-10.2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 (-0.56--0.4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8.39 (519.96-1155.9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5 (11.26-24.7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0.14 (990.32-2159.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7 (8.95-19.4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 (-0.92--0.8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23 (89.34-212.5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0.68-1.5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.77 (262.87-673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(0.65-1.6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-0.11-0.1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9 (92.08-193.9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 (3.5-7.29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38 (126.11-273.9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 (3.29-6.9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 (-0.31--0.1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8.17 (1682.47-3332.5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3 (5.42-10.7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1.68 (2918.91-6291.7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2.86-6.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3 (-2.77--2.2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2 (21.54-48.1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9 (10.6-23.2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6 (58.44-126.2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2 (7.89-16.8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3 (-1.2--1.0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g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2 (70.54-149.5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5 (6.93-14.5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.29 (247.28-519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2 (8.2-17.0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0.34-0.5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kela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 (2.9-6.6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 (2.17-4.8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 (-0.99--0.9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1.32-3.0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 (2.64-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 (1.51-3.4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 (1.98-4.5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 (-1.04--0.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3 (8.49-19.2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1.08-2.4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3 (16.21-36.2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0.89-1.9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 (-0.84--0.71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s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8.25 (521.05-1206.9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5 (11.26-25.6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5.5 (984.99-2180.4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5 (8.12-17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7 (-1.33--1.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e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4.22 (2279.57-4965.6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7 (7.07-15.3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5.95 (4670.65-10149.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8 (5.49-11.9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 (-1.07--0.8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5 (44.46-92.8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 (2.59-5.3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4 (78.25-164.3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 (2.3-4.8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 (-0.56--0.3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al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 (0.19-0.4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 (3.04-6.9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0.22-0.5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 (2.35-5.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 (-0.86--0.76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n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.17 (273.75-577.7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(4.94-10.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3.66 (552.02-1196.5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9 (4.73-10.3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 (0.02-0.4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ai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1.3 (1037.07-2314.5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 (1.51-3.2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0.55 (1064.9-2373.9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1.35-2.9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 (-0.53--0.44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7 (26.06-59.1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7 (10.65-23.2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.45 (171.49-384.8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9 (8.48-18.0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 (-0.81--0.7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1.23 (6120.67-12246.9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 (6.49-12.9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37.34 (8294.54-16511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1 (5.96-11.9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32--0.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5.69 (1316.88-2672.8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4 (13.84-27.7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4.03 (2208.41-4703.9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9 (10.45-22.3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 (-1.32--0.6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1.05 (6810.58-14195.4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 (2.01-4.18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73.21 (11282.56-23011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 (1.82-3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 (-0.63--0.3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0.78-1.7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1.07-2.4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1.64-3.7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0.89-1.9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 (-0.64--0.5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ugua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17 (92.98-207.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 (2.39-5.2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58 (128.57-275.7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 (2.11-4.5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 (-0.45--0.38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.21 (347.59-750.9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 (3.37-7.22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.31 (495.24-1060.8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 (3.13-6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 (-0.4--0.17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uatu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 (1.78-3.7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 (3.1-6.4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 (3.31-7.6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 (2.15-4.8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6 (-1.38--0.9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.69 (219.25-482.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 (2.6-5.7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.51 (625.53-1354.3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 (2.27-4.9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 (-0.48--0.29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 Na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4.56 (2757.13-5865.5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9 (7.39-15.41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8.49 (4417.39-9102.8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 (5.31-10.8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1 (-1.92--1.5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e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.47 (385.38-886.4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2 (9.35-20.8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9.8 (1241.96-2615.7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4 (11.11-22.9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 (0.12-0.52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mb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25 (111-246.6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7 (4.78-10.35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39 (166.45-372.4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 (3.08-6.7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8 (-1.77--1.39)</w:t>
            </w:r>
          </w:p>
        </w:tc>
      </w:tr>
      <w:tr>
        <w:trPr/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mbabw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3 (64.02-146.14)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 (1.87-4.18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41 (100.47-227.59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 (1.79-3.94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 (-0.33--0.12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M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e-related macular degeneration;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UI, uncertainty interval; CI, confidence interval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SR, age-standardized rate; EAPC, estimated annual percentage chang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YLDs, years lived with disability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sz w:val="24"/>
          <w:szCs w:val="2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FF0000"/>
          <w:sz w:val="24"/>
          <w:szCs w:val="28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4310" cy="53003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0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FF0000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</w:t>
      </w:r>
      <w:r>
        <w:rPr>
          <w:rFonts w:cs="Times New Roman" w:ascii="Times New Roman" w:hAnsi="Times New Roman"/>
          <w:b/>
          <w:bCs/>
          <w:sz w:val="22"/>
          <w:szCs w:val="22"/>
        </w:rPr>
        <w:t>igur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Global burden of the prevalence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and YLDs </w:t>
      </w:r>
      <w:r>
        <w:rPr>
          <w:rFonts w:cs="Times New Roman" w:ascii="Times New Roman" w:hAnsi="Times New Roman"/>
          <w:b/>
          <w:bCs/>
          <w:sz w:val="22"/>
          <w:szCs w:val="22"/>
        </w:rPr>
        <w:t>of AMD by SDI.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(A) The black line represents the average expected relationship between SDIs and age-standardized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prevalence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rates for AMD based on values from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21 GBD regions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from 1990 to 2019; (B) The black line represents the average expected relationship between SDIs and age-standardized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YLD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rates for AMD based on values from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21 GBD regions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from 1990 to 2019. AMD, age-related macular degeneration; SDI, socio-demographic index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; GBD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global burden of disease; 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YLDs, years lived with disability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sz w:val="24"/>
          <w:szCs w:val="28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FF0000"/>
          <w:sz w:val="24"/>
          <w:szCs w:val="2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1:34:40Z</dcterms:created>
  <dc:creator>PC</dc:creator>
  <dc:description/>
  <dc:language>en-US</dc:language>
  <cp:lastModifiedBy>波波</cp:lastModifiedBy>
  <dcterms:modified xsi:type="dcterms:W3CDTF">2023-04-03T04:17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ED1FB8225A4FB287BC2400C9350A4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